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Model selection for 12 probability distributions fitted to carnivore litter size frequencies, showing ΔAIC values. Bold indicates the distributions for which ΔAIC ≤ 6. References refer to those in Table S1. Distribution abbreviations: SP: Shifted Poisson; ZTP: Zero-truncated Poisson; SB: Shifted binomial; ZTB: Zero-truncated binomial; SNB: Shifted negative binomial; ZTNB: Zero-truncated negative binomial; SGP: Shifted generalised Poisson; ZTGP: Zero-truncated generalised Poisson; DN: Discretised normal; DLN: Discretised lognormal; DSB3; Discretised stretched-beta (3 parameter form); DSB2; Discretised stretched-beta (2 parameter form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808"/>
        <w:gridCol w:w="809"/>
        <w:gridCol w:w="889"/>
        <w:gridCol w:w="894"/>
        <w:gridCol w:w="807"/>
        <w:gridCol w:w="894"/>
        <w:gridCol w:w="808"/>
        <w:gridCol w:w="845"/>
        <w:gridCol w:w="809"/>
        <w:gridCol w:w="772"/>
        <w:gridCol w:w="821"/>
        <w:gridCol w:w="820"/>
      </w:tblGrid>
      <w:tr>
        <w:trPr>
          <w:trHeight w:val="311" w:hRule="atLeast"/>
        </w:trPr>
        <w:tc>
          <w:tcPr>
            <w:tcW w:w="298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976" w:type="dxa"/>
            <w:gridSpan w:val="1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istribution</w:t>
            </w:r>
          </w:p>
        </w:tc>
      </w:tr>
      <w:tr>
        <w:trPr>
          <w:trHeight w:val="311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Species</w:t>
            </w:r>
            <w:r>
              <w:rPr>
                <w:b/>
                <w:i/>
                <w:sz w:val="22"/>
                <w:szCs w:val="22"/>
                <w:vertAlign w:val="superscript"/>
              </w:rPr>
              <w:t xml:space="preserve">(reference)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P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P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B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B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NB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NB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G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GP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N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LN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SB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SB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Vulpes velox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macrot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macrot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6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7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1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4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6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9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.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littor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littor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!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cinereoargente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cinereoargente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lopex lago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9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6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lopex lago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anis lu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anis lu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18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4.4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4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1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yctereutes procyonoid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cyon lot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inonyx juba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.7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7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.8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Felis iriomotens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ynx pardi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tigris altaic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onc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5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.4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.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pard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eopardus pard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.9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.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5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7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8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4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2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7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9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ontra canadens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ustela ermine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ustela nigri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8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7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4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artes pennanti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4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artes american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Spilogale putori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1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Gulo gul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eles mel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4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eles mel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8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 xml:space="preserve">Frequency of </w:t>
            </w:r>
          </w:p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 xml:space="preserve">ΔAIC = 0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984" w:type="dxa"/>
            <w:tcBorders/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Frequency of</w:t>
            </w:r>
          </w:p>
          <w:p>
            <w:pPr>
              <w:pStyle w:val="Normal"/>
              <w:rPr/>
            </w:pPr>
            <w:r>
              <w:rPr>
                <w:b/>
                <w:iCs/>
                <w:sz w:val="22"/>
                <w:szCs w:val="22"/>
              </w:rPr>
              <w:t>ΔAIC ≤ 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sectPr>
      <w:type w:val="nextPage"/>
      <w:pgSz w:orient="landscape" w:w="15840" w:h="12240"/>
      <w:pgMar w:left="1440" w:right="1440" w:gutter="0" w:header="0" w:top="102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Times New Roman" w:cs="Times New Roman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lockemailwithname">
    <w:name w:val="blockemailwithname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Family">
    <w:name w:val="family"/>
    <w:basedOn w:val="DefaultParagraphFont"/>
    <w:qFormat/>
    <w:rPr/>
  </w:style>
  <w:style w:type="character" w:styleId="Ontologytermlink">
    <w:name w:val="ontologytermlink"/>
    <w:basedOn w:val="DefaultParagraphFont"/>
    <w:qFormat/>
    <w:rPr/>
  </w:style>
  <w:style w:type="character" w:styleId="Glossarytermlink">
    <w:name w:val="glossarytermlink"/>
    <w:basedOn w:val="DefaultParagraphFont"/>
    <w:qFormat/>
    <w:rPr/>
  </w:style>
  <w:style w:type="character" w:styleId="Grame">
    <w:name w:val="gr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libri" w:hAnsi="Calibri" w:cs="Times New Roman"/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034" w:leader="dot"/>
      </w:tabs>
      <w:ind w:left="240" w:hanging="0"/>
    </w:pPr>
    <w:rPr>
      <w:rFonts w:ascii="Calibri" w:hAnsi="Calibri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Times New Roman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4:50:00Z</dcterms:created>
  <dc:creator>ESDN</dc:creator>
  <dc:description/>
  <cp:keywords/>
  <dc:language>en-US</dc:language>
  <cp:lastModifiedBy>Ellie Devenish Nelson</cp:lastModifiedBy>
  <dcterms:modified xsi:type="dcterms:W3CDTF">2013-02-04T15:01:00Z</dcterms:modified>
  <cp:revision>28</cp:revision>
  <dc:subject/>
  <dc:title>Table S3</dc:title>
</cp:coreProperties>
</file>